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063F" w:rsidRDefault="0001063F" w:rsidP="0001063F">
      <w:pPr>
        <w:spacing w:line="480" w:lineRule="auto"/>
      </w:pPr>
      <w:r>
        <w:t xml:space="preserve">Table </w:t>
      </w:r>
      <w:r w:rsidR="00567533">
        <w:t>S1</w:t>
      </w:r>
      <w:r w:rsidR="00321A91">
        <w:t>. List of Cit</w:t>
      </w:r>
      <w:bookmarkStart w:id="0" w:name="_GoBack"/>
      <w:bookmarkEnd w:id="0"/>
      <w:r w:rsidR="00321A91">
        <w:t>ies</w:t>
      </w:r>
      <w:r>
        <w:t xml:space="preserve"> by cluster</w:t>
      </w:r>
      <w:r w:rsidR="005226F3">
        <w:t xml:space="preserve"> for clustering analysis on </w:t>
      </w:r>
      <w:r w:rsidR="00491D4D">
        <w:t xml:space="preserve">residential </w:t>
      </w:r>
      <w:r w:rsidR="005226F3">
        <w:t>infiltration facto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1828"/>
        <w:gridCol w:w="3479"/>
        <w:gridCol w:w="2368"/>
        <w:gridCol w:w="2735"/>
      </w:tblGrid>
      <w:tr w:rsidR="0068250C" w:rsidRPr="0068250C" w:rsidTr="00E425B5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1063F" w:rsidRPr="0068250C" w:rsidRDefault="00F60C96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Cluster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1063F" w:rsidRPr="0068250C" w:rsidRDefault="00F60C96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Cluster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1063F" w:rsidRPr="0068250C" w:rsidRDefault="00F60C96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Cluster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1063F" w:rsidRPr="0068250C" w:rsidRDefault="00F60C96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Cluster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1063F" w:rsidRPr="0068250C" w:rsidRDefault="00F60C96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Cluster 5</w:t>
            </w:r>
          </w:p>
        </w:tc>
      </w:tr>
      <w:tr w:rsidR="0068250C" w:rsidRPr="0068250C" w:rsidTr="00E425B5">
        <w:tc>
          <w:tcPr>
            <w:tcW w:w="0" w:type="auto"/>
            <w:tcBorders>
              <w:top w:val="single" w:sz="4" w:space="0" w:color="auto"/>
            </w:tcBorders>
          </w:tcPr>
          <w:p w:rsidR="0001063F" w:rsidRPr="0068250C" w:rsidRDefault="00F60C96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Madison, W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Charlotte, N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Charleston, S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063F" w:rsidRPr="0068250C" w:rsidRDefault="0068250C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Greenville-Spartanburg, S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063F" w:rsidRPr="0068250C" w:rsidRDefault="00FC0D99" w:rsidP="00E425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anton-Wilkes Barre, PA</w:t>
            </w: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F60C96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Colorado Springs, CO</w:t>
            </w:r>
          </w:p>
        </w:tc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Columbus, OH</w:t>
            </w:r>
          </w:p>
        </w:tc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Stockton, CA</w:t>
            </w:r>
          </w:p>
        </w:tc>
        <w:tc>
          <w:tcPr>
            <w:tcW w:w="0" w:type="auto"/>
          </w:tcPr>
          <w:p w:rsidR="0001063F" w:rsidRPr="0068250C" w:rsidRDefault="0068250C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Grand Rapids, MI</w:t>
            </w:r>
          </w:p>
        </w:tc>
        <w:tc>
          <w:tcPr>
            <w:tcW w:w="0" w:type="auto"/>
          </w:tcPr>
          <w:p w:rsidR="0001063F" w:rsidRPr="0068250C" w:rsidRDefault="00FC0D99" w:rsidP="00E425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racuse, NY</w:t>
            </w: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F60C96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Youngstown-Warrant, OH</w:t>
            </w:r>
          </w:p>
        </w:tc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Kansas City, MO-KS</w:t>
            </w:r>
          </w:p>
        </w:tc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McAllen-Edinburgh-Mission, TX</w:t>
            </w:r>
          </w:p>
        </w:tc>
        <w:tc>
          <w:tcPr>
            <w:tcW w:w="0" w:type="auto"/>
          </w:tcPr>
          <w:p w:rsidR="0001063F" w:rsidRPr="0068250C" w:rsidRDefault="0068250C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Lake County, IL</w:t>
            </w:r>
          </w:p>
        </w:tc>
        <w:tc>
          <w:tcPr>
            <w:tcW w:w="0" w:type="auto"/>
          </w:tcPr>
          <w:p w:rsidR="0001063F" w:rsidRPr="0068250C" w:rsidRDefault="00FC0D99" w:rsidP="00E425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ntown-Bethlehem-Easton, PA</w:t>
            </w: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F60C96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Toledo, OH</w:t>
            </w:r>
          </w:p>
        </w:tc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Portland, OR</w:t>
            </w:r>
          </w:p>
        </w:tc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Wichita, KS</w:t>
            </w:r>
          </w:p>
        </w:tc>
        <w:tc>
          <w:tcPr>
            <w:tcW w:w="0" w:type="auto"/>
          </w:tcPr>
          <w:p w:rsidR="0001063F" w:rsidRPr="0068250C" w:rsidRDefault="0068250C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Salt Lake City-Ogden, UT</w:t>
            </w:r>
          </w:p>
        </w:tc>
        <w:tc>
          <w:tcPr>
            <w:tcW w:w="0" w:type="auto"/>
          </w:tcPr>
          <w:p w:rsidR="0001063F" w:rsidRPr="0068250C" w:rsidRDefault="00FC0D99" w:rsidP="00E425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Haven-Meriden, CT</w:t>
            </w: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F60C96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Gary-Hammond, IN</w:t>
            </w:r>
          </w:p>
        </w:tc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Atlanta, GA</w:t>
            </w:r>
          </w:p>
        </w:tc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Sarasota, FL</w:t>
            </w:r>
          </w:p>
        </w:tc>
        <w:tc>
          <w:tcPr>
            <w:tcW w:w="0" w:type="auto"/>
          </w:tcPr>
          <w:p w:rsidR="0001063F" w:rsidRPr="0068250C" w:rsidRDefault="0068250C" w:rsidP="00E425B5">
            <w:pPr>
              <w:jc w:val="center"/>
              <w:rPr>
                <w:sz w:val="20"/>
                <w:szCs w:val="20"/>
              </w:rPr>
            </w:pPr>
            <w:r w:rsidRPr="00E425B5">
              <w:rPr>
                <w:sz w:val="20"/>
                <w:szCs w:val="20"/>
              </w:rPr>
              <w:t>Birmingham, AL</w:t>
            </w:r>
          </w:p>
        </w:tc>
        <w:tc>
          <w:tcPr>
            <w:tcW w:w="0" w:type="auto"/>
          </w:tcPr>
          <w:p w:rsidR="0001063F" w:rsidRPr="0068250C" w:rsidRDefault="00FC0D99" w:rsidP="00E425B5">
            <w:pPr>
              <w:jc w:val="center"/>
              <w:rPr>
                <w:sz w:val="20"/>
                <w:szCs w:val="20"/>
              </w:rPr>
            </w:pPr>
            <w:r w:rsidRPr="00E425B5">
              <w:rPr>
                <w:sz w:val="20"/>
                <w:szCs w:val="20"/>
              </w:rPr>
              <w:t>Boston,  MA</w:t>
            </w: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F60C96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Springfield, MA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Little Rock-North Little Rock, AK</w:t>
            </w:r>
          </w:p>
        </w:tc>
        <w:tc>
          <w:tcPr>
            <w:tcW w:w="0" w:type="auto"/>
          </w:tcPr>
          <w:p w:rsidR="0001063F" w:rsidRPr="0068250C" w:rsidRDefault="0068250C" w:rsidP="00E425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tford, CT</w:t>
            </w:r>
          </w:p>
        </w:tc>
        <w:tc>
          <w:tcPr>
            <w:tcW w:w="0" w:type="auto"/>
          </w:tcPr>
          <w:p w:rsidR="0001063F" w:rsidRPr="0068250C" w:rsidRDefault="00FC0D99" w:rsidP="00E425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ark, NJ</w:t>
            </w: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F60C96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Akron, OH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Knoxville, TN</w:t>
            </w:r>
          </w:p>
        </w:tc>
        <w:tc>
          <w:tcPr>
            <w:tcW w:w="0" w:type="auto"/>
          </w:tcPr>
          <w:p w:rsidR="0001063F" w:rsidRPr="0068250C" w:rsidRDefault="0068250C" w:rsidP="00E425B5">
            <w:pPr>
              <w:jc w:val="center"/>
              <w:rPr>
                <w:sz w:val="20"/>
                <w:szCs w:val="20"/>
              </w:rPr>
            </w:pPr>
            <w:r w:rsidRPr="00E425B5">
              <w:rPr>
                <w:sz w:val="20"/>
                <w:szCs w:val="20"/>
              </w:rPr>
              <w:t>Milwaukee, WI</w:t>
            </w:r>
          </w:p>
        </w:tc>
        <w:tc>
          <w:tcPr>
            <w:tcW w:w="0" w:type="auto"/>
          </w:tcPr>
          <w:p w:rsidR="0001063F" w:rsidRPr="0068250C" w:rsidRDefault="00FC0D99" w:rsidP="00E425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sau-Suffolk, NY</w:t>
            </w: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F60C96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Tacoma, WA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Greensboro-Winston Salem-High Point, NC</w:t>
            </w:r>
          </w:p>
        </w:tc>
        <w:tc>
          <w:tcPr>
            <w:tcW w:w="0" w:type="auto"/>
          </w:tcPr>
          <w:p w:rsidR="0001063F" w:rsidRPr="0068250C" w:rsidRDefault="0068250C" w:rsidP="00E425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cinnati, OH-KY-IN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F60C96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Worcester, MA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Columbia, SC</w:t>
            </w:r>
          </w:p>
        </w:tc>
        <w:tc>
          <w:tcPr>
            <w:tcW w:w="0" w:type="auto"/>
          </w:tcPr>
          <w:p w:rsidR="0001063F" w:rsidRPr="0068250C" w:rsidRDefault="0068250C" w:rsidP="00E425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veland, OH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</w:tr>
      <w:tr w:rsidR="0068250C" w:rsidRPr="0068250C" w:rsidTr="00E425B5">
        <w:tc>
          <w:tcPr>
            <w:tcW w:w="0" w:type="auto"/>
          </w:tcPr>
          <w:p w:rsidR="00F60C96" w:rsidRPr="0068250C" w:rsidRDefault="00F60C96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Oxnard-Venture, CA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Bakersfield, CA</w:t>
            </w:r>
          </w:p>
        </w:tc>
        <w:tc>
          <w:tcPr>
            <w:tcW w:w="0" w:type="auto"/>
          </w:tcPr>
          <w:p w:rsidR="0001063F" w:rsidRPr="0068250C" w:rsidRDefault="0068250C" w:rsidP="00E425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ver, CO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F60C96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Albany-Schenectady-Troy, NY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El Paso, TX</w:t>
            </w:r>
          </w:p>
        </w:tc>
        <w:tc>
          <w:tcPr>
            <w:tcW w:w="0" w:type="auto"/>
          </w:tcPr>
          <w:p w:rsidR="0001063F" w:rsidRPr="0068250C" w:rsidRDefault="0068250C" w:rsidP="00E425B5">
            <w:pPr>
              <w:jc w:val="center"/>
              <w:rPr>
                <w:sz w:val="20"/>
                <w:szCs w:val="20"/>
              </w:rPr>
            </w:pPr>
            <w:r w:rsidRPr="00002871">
              <w:rPr>
                <w:sz w:val="20"/>
                <w:szCs w:val="20"/>
              </w:rPr>
              <w:t>Pittsburgh, PA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F60C96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Honolulu, HI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Baton Rouge, LA</w:t>
            </w:r>
          </w:p>
        </w:tc>
        <w:tc>
          <w:tcPr>
            <w:tcW w:w="0" w:type="auto"/>
          </w:tcPr>
          <w:p w:rsidR="0001063F" w:rsidRPr="0068250C" w:rsidRDefault="0068250C" w:rsidP="00E425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timore, MD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F60C96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Bridgeport-Milford, CT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Albuquerque, NM</w:t>
            </w:r>
          </w:p>
        </w:tc>
        <w:tc>
          <w:tcPr>
            <w:tcW w:w="0" w:type="auto"/>
          </w:tcPr>
          <w:p w:rsidR="0001063F" w:rsidRPr="0068250C" w:rsidRDefault="00FC0D99" w:rsidP="00E425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int Louis, MO-IL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F60C96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Stamford, CT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Omaha, NE-IA</w:t>
            </w:r>
          </w:p>
        </w:tc>
        <w:tc>
          <w:tcPr>
            <w:tcW w:w="0" w:type="auto"/>
          </w:tcPr>
          <w:p w:rsidR="0001063F" w:rsidRPr="0068250C" w:rsidRDefault="00FC0D99" w:rsidP="00E425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neapolis-Saint Paul, MN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F60C96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Rochester, NY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Raleigh-Durham, NC</w:t>
            </w:r>
          </w:p>
        </w:tc>
        <w:tc>
          <w:tcPr>
            <w:tcW w:w="0" w:type="auto"/>
          </w:tcPr>
          <w:p w:rsidR="0001063F" w:rsidRPr="0068250C" w:rsidRDefault="00FC0D99" w:rsidP="00E425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adelphia, PA-NJ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F60C96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Buffalo, NY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Fresno, CA</w:t>
            </w:r>
          </w:p>
        </w:tc>
        <w:tc>
          <w:tcPr>
            <w:tcW w:w="0" w:type="auto"/>
          </w:tcPr>
          <w:p w:rsidR="0001063F" w:rsidRPr="0068250C" w:rsidRDefault="00FC0D99" w:rsidP="00E425B5">
            <w:pPr>
              <w:jc w:val="center"/>
              <w:rPr>
                <w:sz w:val="20"/>
                <w:szCs w:val="20"/>
              </w:rPr>
            </w:pPr>
            <w:r w:rsidRPr="00E425B5">
              <w:rPr>
                <w:sz w:val="20"/>
                <w:szCs w:val="20"/>
              </w:rPr>
              <w:t>Detroit, MI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F60C96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Providence, RI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Tucson, AZ</w:t>
            </w:r>
          </w:p>
        </w:tc>
        <w:tc>
          <w:tcPr>
            <w:tcW w:w="0" w:type="auto"/>
          </w:tcPr>
          <w:p w:rsidR="0001063F" w:rsidRPr="0068250C" w:rsidRDefault="00FC0D99" w:rsidP="00E425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hington, DC-MD-VA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F60C96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San Francisco, CA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Tulsa, OK</w:t>
            </w:r>
          </w:p>
        </w:tc>
        <w:tc>
          <w:tcPr>
            <w:tcW w:w="0" w:type="auto"/>
          </w:tcPr>
          <w:p w:rsidR="0001063F" w:rsidRPr="0068250C" w:rsidRDefault="00FC0D99" w:rsidP="00E425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cago, IL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San Jos</w:t>
            </w:r>
            <w:r w:rsidR="00F60C96" w:rsidRPr="0068250C">
              <w:rPr>
                <w:sz w:val="20"/>
                <w:szCs w:val="20"/>
              </w:rPr>
              <w:t>e, CA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Oklahoma City, OK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Seattle, WA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Jacksonville, FL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Oakland, CA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West Palm Beach-Boca Raton, FL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E425B5">
              <w:rPr>
                <w:sz w:val="20"/>
                <w:szCs w:val="20"/>
              </w:rPr>
              <w:t>San Diego, CA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E425B5">
              <w:rPr>
                <w:sz w:val="20"/>
                <w:szCs w:val="20"/>
              </w:rPr>
              <w:t>Memphis, TN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New York City, NY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Austin, TX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Los Angeles-Long Beach, CA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Nashville, TN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New Orleans, LA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Las Vegas, NV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Indianapolis, IN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Norfolk-Virginia Beach, VA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Fort Lauderdale-Hollywood, FL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4C0BF0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Orlando, FL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667797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Fort Worth-Arlington, VA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667797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San Antonio, TX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667797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Sacramento,CA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667797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Miami-Hialeah, FL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667797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Tampa-Saint Petersburg-Clearwater, FL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667797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Anaheim-Santa Ana, CA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667797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Phoenix, AZ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667797" w:rsidP="00E425B5">
            <w:pPr>
              <w:jc w:val="center"/>
              <w:rPr>
                <w:sz w:val="20"/>
                <w:szCs w:val="20"/>
              </w:rPr>
            </w:pPr>
            <w:r w:rsidRPr="00E425B5">
              <w:rPr>
                <w:sz w:val="20"/>
                <w:szCs w:val="20"/>
              </w:rPr>
              <w:t>San Bernardino-Riverside, CA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</w:tr>
      <w:tr w:rsidR="0068250C" w:rsidRPr="0068250C" w:rsidTr="00E425B5"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667797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Dallas, TX</w:t>
            </w: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</w:tr>
      <w:tr w:rsidR="0068250C" w:rsidRPr="0068250C" w:rsidTr="00E425B5">
        <w:tc>
          <w:tcPr>
            <w:tcW w:w="0" w:type="auto"/>
            <w:tcBorders>
              <w:bottom w:val="single" w:sz="4" w:space="0" w:color="auto"/>
            </w:tcBorders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063F" w:rsidRPr="0068250C" w:rsidRDefault="00667797" w:rsidP="00E425B5">
            <w:pPr>
              <w:jc w:val="center"/>
              <w:rPr>
                <w:sz w:val="20"/>
                <w:szCs w:val="20"/>
              </w:rPr>
            </w:pPr>
            <w:r w:rsidRPr="0068250C">
              <w:rPr>
                <w:sz w:val="20"/>
                <w:szCs w:val="20"/>
              </w:rPr>
              <w:t>Houston, T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063F" w:rsidRPr="0068250C" w:rsidRDefault="0001063F" w:rsidP="00E425B5">
            <w:pPr>
              <w:jc w:val="center"/>
              <w:rPr>
                <w:sz w:val="20"/>
                <w:szCs w:val="20"/>
              </w:rPr>
            </w:pPr>
          </w:p>
        </w:tc>
      </w:tr>
    </w:tbl>
    <w:p w:rsidR="002A2351" w:rsidRDefault="002A2351"/>
    <w:p w:rsidR="00EC2AAF" w:rsidRDefault="00EC2AAF" w:rsidP="005226F3"/>
    <w:p w:rsidR="00EC2AAF" w:rsidRDefault="00EC2AAF" w:rsidP="005226F3"/>
    <w:p w:rsidR="00EC2AAF" w:rsidRDefault="00EC2AAF" w:rsidP="005226F3"/>
    <w:p w:rsidR="00EC2AAF" w:rsidRDefault="00EC2AAF" w:rsidP="005226F3"/>
    <w:p w:rsidR="00EC2AAF" w:rsidRDefault="00EC2AAF" w:rsidP="005226F3"/>
    <w:p w:rsidR="00EC2AAF" w:rsidRDefault="00EC2AAF" w:rsidP="005226F3"/>
    <w:p w:rsidR="00EC2AAF" w:rsidRDefault="00EC2AAF" w:rsidP="005226F3"/>
    <w:p w:rsidR="00EC2AAF" w:rsidRDefault="00EC2AAF" w:rsidP="005226F3"/>
    <w:p w:rsidR="00EC2AAF" w:rsidRDefault="00EC2AAF" w:rsidP="005226F3"/>
    <w:p w:rsidR="00EC2AAF" w:rsidRDefault="00EC2AAF" w:rsidP="005226F3"/>
    <w:p w:rsidR="00EC2AAF" w:rsidRDefault="00EC2AAF" w:rsidP="005226F3"/>
    <w:p w:rsidR="00EC2AAF" w:rsidRDefault="00EC2AAF" w:rsidP="005226F3"/>
    <w:p w:rsidR="00EC2AAF" w:rsidRDefault="00EC2AAF" w:rsidP="005226F3"/>
    <w:p w:rsidR="00EC2AAF" w:rsidRDefault="00EC2AAF" w:rsidP="005226F3"/>
    <w:p w:rsidR="00EC2AAF" w:rsidRDefault="00EC2AAF" w:rsidP="005226F3"/>
    <w:p w:rsidR="00EC2AAF" w:rsidRDefault="00EC2AAF" w:rsidP="005226F3"/>
    <w:p w:rsidR="00EC2AAF" w:rsidRDefault="00EC2AAF" w:rsidP="005226F3"/>
    <w:p w:rsidR="00EC2AAF" w:rsidRDefault="00EC2AAF" w:rsidP="005226F3"/>
    <w:p w:rsidR="00EC2AAF" w:rsidRDefault="00EC2AAF" w:rsidP="005226F3"/>
    <w:p w:rsidR="00EC2AAF" w:rsidRDefault="00EC2AAF" w:rsidP="005226F3"/>
    <w:p w:rsidR="00EC2AAF" w:rsidRDefault="00EC2AAF" w:rsidP="005226F3"/>
    <w:p w:rsidR="00EC2AAF" w:rsidRDefault="00EC2AAF" w:rsidP="005226F3"/>
    <w:p w:rsidR="00EC2AAF" w:rsidRDefault="00EC2AAF" w:rsidP="005226F3"/>
    <w:p w:rsidR="00EC2AAF" w:rsidRDefault="00EC2AAF" w:rsidP="005226F3"/>
    <w:sectPr w:rsidR="00EC2AAF" w:rsidSect="008E4737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173D" w:rsidRDefault="00D7173D" w:rsidP="00425EF2">
      <w:r>
        <w:separator/>
      </w:r>
    </w:p>
  </w:endnote>
  <w:endnote w:type="continuationSeparator" w:id="0">
    <w:p w:rsidR="00D7173D" w:rsidRDefault="00D7173D" w:rsidP="00425E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624189"/>
      <w:docPartObj>
        <w:docPartGallery w:val="Page Numbers (Bottom of Page)"/>
        <w:docPartUnique/>
      </w:docPartObj>
    </w:sdtPr>
    <w:sdtEndPr/>
    <w:sdtContent>
      <w:p w:rsidR="00425EF2" w:rsidRDefault="005675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1F0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25EF2" w:rsidRDefault="00425E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173D" w:rsidRDefault="00D7173D" w:rsidP="00425EF2">
      <w:r>
        <w:separator/>
      </w:r>
    </w:p>
  </w:footnote>
  <w:footnote w:type="continuationSeparator" w:id="0">
    <w:p w:rsidR="00D7173D" w:rsidRDefault="00D7173D" w:rsidP="00425E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63F"/>
    <w:rsid w:val="00002871"/>
    <w:rsid w:val="000102C0"/>
    <w:rsid w:val="0001063F"/>
    <w:rsid w:val="00054590"/>
    <w:rsid w:val="000566FF"/>
    <w:rsid w:val="00105940"/>
    <w:rsid w:val="001C031C"/>
    <w:rsid w:val="001D652E"/>
    <w:rsid w:val="001F1F06"/>
    <w:rsid w:val="00276875"/>
    <w:rsid w:val="002A2351"/>
    <w:rsid w:val="002C0822"/>
    <w:rsid w:val="003017ED"/>
    <w:rsid w:val="00321A91"/>
    <w:rsid w:val="00390254"/>
    <w:rsid w:val="003B2B78"/>
    <w:rsid w:val="00425EF2"/>
    <w:rsid w:val="00491D4D"/>
    <w:rsid w:val="004B6581"/>
    <w:rsid w:val="004C0BF0"/>
    <w:rsid w:val="005226F3"/>
    <w:rsid w:val="005668CD"/>
    <w:rsid w:val="00567533"/>
    <w:rsid w:val="00632957"/>
    <w:rsid w:val="00655A43"/>
    <w:rsid w:val="00667797"/>
    <w:rsid w:val="0068250C"/>
    <w:rsid w:val="00690498"/>
    <w:rsid w:val="006952F5"/>
    <w:rsid w:val="006A7FCE"/>
    <w:rsid w:val="006B1613"/>
    <w:rsid w:val="006D635D"/>
    <w:rsid w:val="006F3DDB"/>
    <w:rsid w:val="007D2257"/>
    <w:rsid w:val="007D3A8E"/>
    <w:rsid w:val="007F60E7"/>
    <w:rsid w:val="008973A1"/>
    <w:rsid w:val="008E4737"/>
    <w:rsid w:val="00983F79"/>
    <w:rsid w:val="00A10207"/>
    <w:rsid w:val="00A422FC"/>
    <w:rsid w:val="00A47049"/>
    <w:rsid w:val="00AF29E3"/>
    <w:rsid w:val="00B52F24"/>
    <w:rsid w:val="00B803D7"/>
    <w:rsid w:val="00BA7F14"/>
    <w:rsid w:val="00C727AA"/>
    <w:rsid w:val="00C73DC8"/>
    <w:rsid w:val="00D04C6D"/>
    <w:rsid w:val="00D7173D"/>
    <w:rsid w:val="00DD07F8"/>
    <w:rsid w:val="00E425B5"/>
    <w:rsid w:val="00E73A24"/>
    <w:rsid w:val="00EC2AAF"/>
    <w:rsid w:val="00F10BCF"/>
    <w:rsid w:val="00F13EB8"/>
    <w:rsid w:val="00F27F35"/>
    <w:rsid w:val="00F60C96"/>
    <w:rsid w:val="00FC0D99"/>
    <w:rsid w:val="00FD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90132D5-F002-4066-B4D8-116F73C94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6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06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425E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5EF2"/>
  </w:style>
  <w:style w:type="paragraph" w:styleId="Footer">
    <w:name w:val="footer"/>
    <w:basedOn w:val="Normal"/>
    <w:link w:val="FooterChar"/>
    <w:uiPriority w:val="99"/>
    <w:unhideWhenUsed/>
    <w:rsid w:val="00425E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5EF2"/>
  </w:style>
  <w:style w:type="paragraph" w:styleId="BalloonText">
    <w:name w:val="Balloon Text"/>
    <w:basedOn w:val="Normal"/>
    <w:link w:val="BalloonTextChar"/>
    <w:uiPriority w:val="99"/>
    <w:semiHidden/>
    <w:unhideWhenUsed/>
    <w:rsid w:val="0056753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5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-EPA</Company>
  <LinksUpToDate>false</LinksUpToDate>
  <CharactersWithSpaces>1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axte02</dc:creator>
  <cp:keywords/>
  <dc:description/>
  <cp:lastModifiedBy>Baxter, Lisa</cp:lastModifiedBy>
  <cp:revision>2</cp:revision>
  <dcterms:created xsi:type="dcterms:W3CDTF">2016-11-14T13:32:00Z</dcterms:created>
  <dcterms:modified xsi:type="dcterms:W3CDTF">2016-11-14T13:32:00Z</dcterms:modified>
</cp:coreProperties>
</file>